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40"/>
        <w:tblW w:w="12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200"/>
        <w:gridCol w:w="1155"/>
        <w:gridCol w:w="150"/>
        <w:gridCol w:w="1545"/>
        <w:gridCol w:w="660"/>
        <w:gridCol w:w="1290"/>
        <w:gridCol w:w="645"/>
        <w:gridCol w:w="780"/>
        <w:gridCol w:w="960"/>
        <w:gridCol w:w="720"/>
        <w:gridCol w:w="1020"/>
        <w:gridCol w:w="1080"/>
      </w:tblGrid>
      <w:tr w:rsidR="000D2CFE" w14:paraId="3BC9DB4B" w14:textId="77777777" w:rsidTr="00F960BC">
        <w:trPr>
          <w:trHeight w:val="269"/>
        </w:trPr>
        <w:tc>
          <w:tcPr>
            <w:tcW w:w="1155" w:type="dxa"/>
            <w:vMerge w:val="restart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95FE0" w14:textId="77777777" w:rsidR="000D2CFE" w:rsidRDefault="000D2CFE" w:rsidP="00F960BC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ticipant</w:t>
            </w:r>
          </w:p>
        </w:tc>
        <w:tc>
          <w:tcPr>
            <w:tcW w:w="1200" w:type="dxa"/>
            <w:vMerge w:val="restart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00524" w14:textId="77777777" w:rsidR="000D2CFE" w:rsidRDefault="000D2CFE" w:rsidP="00F960BC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bservation</w:t>
            </w:r>
          </w:p>
          <w:p w14:paraId="39C21E14" w14:textId="77777777" w:rsidR="000D2CFE" w:rsidRDefault="000D2CFE" w:rsidP="00F960BC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gramStart"/>
            <w:r>
              <w:rPr>
                <w:b/>
                <w:sz w:val="18"/>
                <w:szCs w:val="18"/>
              </w:rPr>
              <w:t>type</w:t>
            </w:r>
            <w:proofErr w:type="gramEnd"/>
          </w:p>
        </w:tc>
        <w:tc>
          <w:tcPr>
            <w:tcW w:w="1155" w:type="dxa"/>
            <w:vMerge w:val="restart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8C399" w14:textId="77777777" w:rsidR="000D2CFE" w:rsidRDefault="000D2CFE" w:rsidP="00F960BC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quency range</w:t>
            </w:r>
          </w:p>
        </w:tc>
        <w:tc>
          <w:tcPr>
            <w:tcW w:w="150" w:type="dxa"/>
            <w:vMerge w:val="restart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B8B8" w14:textId="77777777" w:rsidR="000D2CFE" w:rsidRDefault="000D2CFE" w:rsidP="00F960BC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700" w:type="dxa"/>
            <w:gridSpan w:val="9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5984" w14:textId="77777777" w:rsidR="000D2CFE" w:rsidRDefault="000D2CFE" w:rsidP="00F960BC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riteria</w:t>
            </w:r>
            <w:proofErr w:type="spellEnd"/>
          </w:p>
        </w:tc>
      </w:tr>
      <w:tr w:rsidR="000D2CFE" w14:paraId="22FDD849" w14:textId="77777777" w:rsidTr="00F960BC">
        <w:trPr>
          <w:trHeight w:val="269"/>
        </w:trPr>
        <w:tc>
          <w:tcPr>
            <w:tcW w:w="1155" w:type="dxa"/>
            <w:vMerge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AAE1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E6363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AB25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" w:type="dxa"/>
            <w:vMerge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DB701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2984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 xml:space="preserve">Our </w:t>
            </w:r>
            <w:proofErr w:type="spellStart"/>
            <w:r w:rsidRPr="009B0724">
              <w:rPr>
                <w:sz w:val="15"/>
                <w:szCs w:val="15"/>
              </w:rPr>
              <w:t>criteria</w:t>
            </w:r>
            <w:proofErr w:type="spellEnd"/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89976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ASHA,</w:t>
            </w:r>
          </w:p>
          <w:p w14:paraId="61B40A26" w14:textId="3D92488B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1994</w:t>
            </w:r>
            <w:r w:rsidR="0031275E">
              <w:rPr>
                <w:sz w:val="15"/>
                <w:szCs w:val="15"/>
              </w:rPr>
              <w:t xml:space="preserve"> [40]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63C2E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Atherley &amp;</w:t>
            </w:r>
          </w:p>
          <w:p w14:paraId="4B6F8B86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9B0724">
              <w:rPr>
                <w:sz w:val="15"/>
                <w:szCs w:val="15"/>
              </w:rPr>
              <w:t>Dingwall-Fordyce</w:t>
            </w:r>
            <w:proofErr w:type="spellEnd"/>
            <w:r w:rsidRPr="009B0724">
              <w:rPr>
                <w:sz w:val="15"/>
                <w:szCs w:val="15"/>
              </w:rPr>
              <w:t>,</w:t>
            </w:r>
          </w:p>
          <w:p w14:paraId="11487337" w14:textId="5ADA9429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1963</w:t>
            </w:r>
            <w:r w:rsidR="0031275E">
              <w:rPr>
                <w:sz w:val="15"/>
                <w:szCs w:val="15"/>
              </w:rPr>
              <w:t xml:space="preserve"> [47]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8CF29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9B0724">
              <w:rPr>
                <w:sz w:val="15"/>
                <w:szCs w:val="15"/>
              </w:rPr>
              <w:t>Dobie</w:t>
            </w:r>
            <w:proofErr w:type="spellEnd"/>
            <w:r w:rsidRPr="009B0724">
              <w:rPr>
                <w:sz w:val="15"/>
                <w:szCs w:val="15"/>
              </w:rPr>
              <w:t>,</w:t>
            </w:r>
          </w:p>
          <w:p w14:paraId="6CB02AFD" w14:textId="0406F9A6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1983</w:t>
            </w:r>
            <w:r w:rsidR="0031275E">
              <w:rPr>
                <w:sz w:val="15"/>
                <w:szCs w:val="15"/>
              </w:rPr>
              <w:t xml:space="preserve"> [42]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E169C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9B0724">
              <w:rPr>
                <w:sz w:val="15"/>
                <w:szCs w:val="15"/>
              </w:rPr>
              <w:t>Fausti</w:t>
            </w:r>
            <w:proofErr w:type="spellEnd"/>
            <w:r w:rsidRPr="009B0724">
              <w:rPr>
                <w:sz w:val="15"/>
                <w:szCs w:val="15"/>
              </w:rPr>
              <w:t xml:space="preserve"> et</w:t>
            </w:r>
          </w:p>
          <w:p w14:paraId="43662B53" w14:textId="06DB3EC8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proofErr w:type="gramStart"/>
            <w:r w:rsidRPr="009B0724">
              <w:rPr>
                <w:sz w:val="15"/>
                <w:szCs w:val="15"/>
              </w:rPr>
              <w:t>al</w:t>
            </w:r>
            <w:proofErr w:type="gramEnd"/>
            <w:r w:rsidRPr="009B0724">
              <w:rPr>
                <w:sz w:val="15"/>
                <w:szCs w:val="15"/>
              </w:rPr>
              <w:t>., 1992</w:t>
            </w:r>
            <w:r w:rsidR="0031275E">
              <w:rPr>
                <w:sz w:val="15"/>
                <w:szCs w:val="15"/>
              </w:rPr>
              <w:t xml:space="preserve"> [39]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E206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Landry &amp;</w:t>
            </w:r>
          </w:p>
          <w:p w14:paraId="2123D5FA" w14:textId="690957D1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Green, 1999</w:t>
            </w:r>
            <w:r w:rsidR="0031275E">
              <w:rPr>
                <w:sz w:val="15"/>
                <w:szCs w:val="15"/>
              </w:rPr>
              <w:t xml:space="preserve"> [48]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48A78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IOSH,</w:t>
            </w:r>
          </w:p>
          <w:p w14:paraId="52D115B4" w14:textId="6F74EC3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1998</w:t>
            </w:r>
            <w:r w:rsidR="0031275E">
              <w:rPr>
                <w:sz w:val="15"/>
                <w:szCs w:val="15"/>
              </w:rPr>
              <w:t xml:space="preserve"> [20]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A7AD3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9B0724">
              <w:rPr>
                <w:sz w:val="15"/>
                <w:szCs w:val="15"/>
              </w:rPr>
              <w:t>Occ</w:t>
            </w:r>
            <w:proofErr w:type="spellEnd"/>
            <w:r w:rsidRPr="009B0724">
              <w:rPr>
                <w:sz w:val="15"/>
                <w:szCs w:val="15"/>
              </w:rPr>
              <w:t xml:space="preserve">. </w:t>
            </w:r>
            <w:proofErr w:type="gramStart"/>
            <w:r w:rsidRPr="009B0724">
              <w:rPr>
                <w:sz w:val="15"/>
                <w:szCs w:val="15"/>
              </w:rPr>
              <w:t>noise</w:t>
            </w:r>
            <w:proofErr w:type="gramEnd"/>
            <w:r w:rsidRPr="009B0724">
              <w:rPr>
                <w:sz w:val="15"/>
                <w:szCs w:val="15"/>
              </w:rPr>
              <w:t xml:space="preserve"> </w:t>
            </w:r>
            <w:proofErr w:type="spellStart"/>
            <w:r w:rsidRPr="009B0724">
              <w:rPr>
                <w:sz w:val="15"/>
                <w:szCs w:val="15"/>
              </w:rPr>
              <w:t>exp</w:t>
            </w:r>
            <w:proofErr w:type="spellEnd"/>
            <w:r w:rsidRPr="009B0724">
              <w:rPr>
                <w:sz w:val="15"/>
                <w:szCs w:val="15"/>
              </w:rPr>
              <w:t>.,</w:t>
            </w:r>
          </w:p>
          <w:p w14:paraId="7086C1B9" w14:textId="24F39432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 xml:space="preserve"> 2021</w:t>
            </w:r>
            <w:r w:rsidR="0031275E">
              <w:rPr>
                <w:sz w:val="15"/>
                <w:szCs w:val="15"/>
              </w:rPr>
              <w:t xml:space="preserve"> [44]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C493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9B0724">
              <w:rPr>
                <w:sz w:val="15"/>
                <w:szCs w:val="15"/>
              </w:rPr>
              <w:t>Schmuziger</w:t>
            </w:r>
            <w:proofErr w:type="spellEnd"/>
          </w:p>
          <w:p w14:paraId="56FC2AAB" w14:textId="61AB9842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proofErr w:type="gramStart"/>
            <w:r w:rsidRPr="009B0724">
              <w:rPr>
                <w:sz w:val="15"/>
                <w:szCs w:val="15"/>
              </w:rPr>
              <w:t>et</w:t>
            </w:r>
            <w:proofErr w:type="gramEnd"/>
            <w:r w:rsidRPr="009B0724">
              <w:rPr>
                <w:sz w:val="15"/>
                <w:szCs w:val="15"/>
              </w:rPr>
              <w:t xml:space="preserve"> al., 2004</w:t>
            </w:r>
            <w:r w:rsidR="0031275E">
              <w:rPr>
                <w:sz w:val="15"/>
                <w:szCs w:val="15"/>
              </w:rPr>
              <w:t xml:space="preserve"> [38]</w:t>
            </w:r>
          </w:p>
        </w:tc>
      </w:tr>
      <w:tr w:rsidR="000D2CFE" w14:paraId="5C76AE87" w14:textId="77777777" w:rsidTr="00F960BC">
        <w:trPr>
          <w:trHeight w:val="269"/>
        </w:trPr>
        <w:tc>
          <w:tcPr>
            <w:tcW w:w="1155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F2D26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ub</w:t>
            </w:r>
            <w:proofErr w:type="gramEnd"/>
            <w:r>
              <w:rPr>
                <w:sz w:val="18"/>
                <w:szCs w:val="18"/>
              </w:rPr>
              <w:t>-01</w:t>
            </w:r>
          </w:p>
        </w:tc>
        <w:tc>
          <w:tcPr>
            <w:tcW w:w="1200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19B2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hort</w:t>
            </w:r>
            <w:proofErr w:type="gram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term</w:t>
            </w:r>
            <w:proofErr w:type="spellEnd"/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8421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tandard</w:t>
            </w:r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B9DE3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4DFC7" w14:textId="77777777" w:rsidR="000D2CFE" w:rsidRPr="009B0724" w:rsidRDefault="000D2CFE" w:rsidP="00F960BC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8A02" w14:textId="77777777" w:rsidR="000D2CFE" w:rsidRPr="009B0724" w:rsidRDefault="000D2CFE" w:rsidP="00F960BC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02D1A" w14:textId="77777777" w:rsidR="000D2CFE" w:rsidRPr="009B0724" w:rsidRDefault="000D2CFE" w:rsidP="00F960BC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33BF" w14:textId="77777777" w:rsidR="000D2CFE" w:rsidRPr="009B0724" w:rsidRDefault="000D2CFE" w:rsidP="00F960BC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0FAC2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AC30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A5A66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AADEE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F6A1C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</w:tr>
      <w:tr w:rsidR="000D2CFE" w14:paraId="61C85AA1" w14:textId="77777777" w:rsidTr="00F960BC">
        <w:trPr>
          <w:trHeight w:val="269"/>
        </w:trPr>
        <w:tc>
          <w:tcPr>
            <w:tcW w:w="115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262B5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200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1A8A5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FBB8C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extended</w:t>
            </w:r>
            <w:proofErr w:type="spellEnd"/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AE292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2C67F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Yes (</w:t>
            </w:r>
            <w:proofErr w:type="spellStart"/>
            <w:r w:rsidRPr="009B0724">
              <w:rPr>
                <w:sz w:val="15"/>
                <w:szCs w:val="15"/>
              </w:rPr>
              <w:t>Mild</w:t>
            </w:r>
            <w:proofErr w:type="spellEnd"/>
            <w:r w:rsidRPr="009B0724">
              <w:rPr>
                <w:sz w:val="15"/>
                <w:szCs w:val="15"/>
              </w:rPr>
              <w:t>)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A63E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638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050F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91A8B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C1758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86470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1CB85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74F3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</w:tr>
      <w:tr w:rsidR="000D2CFE" w14:paraId="51E05A3A" w14:textId="77777777" w:rsidTr="00F960BC">
        <w:trPr>
          <w:trHeight w:val="269"/>
        </w:trPr>
        <w:tc>
          <w:tcPr>
            <w:tcW w:w="115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AFD9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200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FE1C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long</w:t>
            </w:r>
            <w:proofErr w:type="gram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term</w:t>
            </w:r>
            <w:proofErr w:type="spellEnd"/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04FB0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tandard</w:t>
            </w:r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F2C5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7559F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C7761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63B5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FBAF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4CC0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25C55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0903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93A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04628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</w:tr>
      <w:tr w:rsidR="000D2CFE" w14:paraId="27E128B9" w14:textId="77777777" w:rsidTr="00F960BC">
        <w:trPr>
          <w:trHeight w:val="269"/>
        </w:trPr>
        <w:tc>
          <w:tcPr>
            <w:tcW w:w="115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239EA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200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48D7E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4D931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extended</w:t>
            </w:r>
            <w:proofErr w:type="spellEnd"/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EC0A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2129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 (</w:t>
            </w:r>
            <w:proofErr w:type="spellStart"/>
            <w:r w:rsidRPr="009B0724">
              <w:rPr>
                <w:b/>
                <w:sz w:val="15"/>
                <w:szCs w:val="15"/>
              </w:rPr>
              <w:t>Mild</w:t>
            </w:r>
            <w:proofErr w:type="spellEnd"/>
            <w:r w:rsidRPr="009B0724">
              <w:rPr>
                <w:b/>
                <w:sz w:val="15"/>
                <w:szCs w:val="15"/>
              </w:rPr>
              <w:t xml:space="preserve"> and </w:t>
            </w:r>
            <w:proofErr w:type="spellStart"/>
            <w:r w:rsidRPr="009B0724">
              <w:rPr>
                <w:b/>
                <w:sz w:val="15"/>
                <w:szCs w:val="15"/>
              </w:rPr>
              <w:t>Severe</w:t>
            </w:r>
            <w:proofErr w:type="spellEnd"/>
            <w:r w:rsidRPr="009B0724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0088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24B1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E787C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1133F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C4ECD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7CC11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C677E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12E8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</w:tr>
      <w:tr w:rsidR="000D2CFE" w14:paraId="0C489ED9" w14:textId="77777777" w:rsidTr="00F960BC">
        <w:trPr>
          <w:trHeight w:val="269"/>
        </w:trPr>
        <w:tc>
          <w:tcPr>
            <w:tcW w:w="1155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3FDE7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ub</w:t>
            </w:r>
            <w:proofErr w:type="gramEnd"/>
            <w:r>
              <w:rPr>
                <w:sz w:val="18"/>
                <w:szCs w:val="18"/>
              </w:rPr>
              <w:t>-02</w:t>
            </w:r>
          </w:p>
        </w:tc>
        <w:tc>
          <w:tcPr>
            <w:tcW w:w="1200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03F56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hort</w:t>
            </w:r>
            <w:proofErr w:type="gram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term</w:t>
            </w:r>
            <w:proofErr w:type="spellEnd"/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BDD4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tandard</w:t>
            </w:r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143F5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F4F6" w14:textId="77777777" w:rsidR="000D2CFE" w:rsidRPr="009B0724" w:rsidRDefault="000D2CFE" w:rsidP="00F960BC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24A8" w14:textId="77777777" w:rsidR="000D2CFE" w:rsidRPr="009B0724" w:rsidRDefault="000D2CFE" w:rsidP="00F960BC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D3012" w14:textId="77777777" w:rsidR="000D2CFE" w:rsidRPr="009B0724" w:rsidRDefault="000D2CFE" w:rsidP="00F960BC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A2A15" w14:textId="77777777" w:rsidR="000D2CFE" w:rsidRPr="009B0724" w:rsidRDefault="000D2CFE" w:rsidP="00F960BC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D5819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98336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B7714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3E02E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C1B1A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</w:tr>
      <w:tr w:rsidR="000D2CFE" w14:paraId="2827270A" w14:textId="77777777" w:rsidTr="00F960BC">
        <w:trPr>
          <w:trHeight w:val="269"/>
        </w:trPr>
        <w:tc>
          <w:tcPr>
            <w:tcW w:w="115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9B9C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200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89307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47D6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extended</w:t>
            </w:r>
            <w:proofErr w:type="spellEnd"/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9C3D8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0CE9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B1F83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4A866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D39A8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AB63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C823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B204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3258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5394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</w:tr>
      <w:tr w:rsidR="000D2CFE" w14:paraId="3621708E" w14:textId="77777777" w:rsidTr="00F960BC">
        <w:trPr>
          <w:trHeight w:val="269"/>
        </w:trPr>
        <w:tc>
          <w:tcPr>
            <w:tcW w:w="115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16F0C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200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CC9E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long</w:t>
            </w:r>
            <w:proofErr w:type="gram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term</w:t>
            </w:r>
            <w:proofErr w:type="spellEnd"/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9827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tandard</w:t>
            </w:r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CB79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6C519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 (</w:t>
            </w:r>
            <w:proofErr w:type="spellStart"/>
            <w:r w:rsidRPr="009B0724">
              <w:rPr>
                <w:b/>
                <w:sz w:val="15"/>
                <w:szCs w:val="15"/>
              </w:rPr>
              <w:t>Mild</w:t>
            </w:r>
            <w:proofErr w:type="spellEnd"/>
            <w:r w:rsidRPr="009B0724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340A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D22F2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8A69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4B896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A0F2F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55CDC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83525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BA263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</w:tr>
      <w:tr w:rsidR="000D2CFE" w14:paraId="68338F9B" w14:textId="77777777" w:rsidTr="00F960BC">
        <w:trPr>
          <w:trHeight w:val="269"/>
        </w:trPr>
        <w:tc>
          <w:tcPr>
            <w:tcW w:w="115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7C117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200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77076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484A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extended</w:t>
            </w:r>
            <w:proofErr w:type="spellEnd"/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C2E88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1BD65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 (</w:t>
            </w:r>
            <w:proofErr w:type="spellStart"/>
            <w:r w:rsidRPr="009B0724">
              <w:rPr>
                <w:b/>
                <w:sz w:val="15"/>
                <w:szCs w:val="15"/>
              </w:rPr>
              <w:t>Mild</w:t>
            </w:r>
            <w:proofErr w:type="spellEnd"/>
            <w:r w:rsidRPr="009B0724">
              <w:rPr>
                <w:b/>
                <w:sz w:val="15"/>
                <w:szCs w:val="15"/>
              </w:rPr>
              <w:t xml:space="preserve"> and </w:t>
            </w:r>
            <w:proofErr w:type="spellStart"/>
            <w:r w:rsidRPr="009B0724">
              <w:rPr>
                <w:b/>
                <w:sz w:val="15"/>
                <w:szCs w:val="15"/>
              </w:rPr>
              <w:t>Severe</w:t>
            </w:r>
            <w:proofErr w:type="spellEnd"/>
            <w:r w:rsidRPr="009B0724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BA90D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3E01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5D98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750A9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1EF6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ACB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CD12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0BBDA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</w:tr>
      <w:tr w:rsidR="000D2CFE" w14:paraId="2A0AC406" w14:textId="77777777" w:rsidTr="00F960BC">
        <w:trPr>
          <w:trHeight w:val="269"/>
        </w:trPr>
        <w:tc>
          <w:tcPr>
            <w:tcW w:w="1155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91F5A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ub</w:t>
            </w:r>
            <w:proofErr w:type="gramEnd"/>
            <w:r>
              <w:rPr>
                <w:sz w:val="18"/>
                <w:szCs w:val="18"/>
              </w:rPr>
              <w:t>-03</w:t>
            </w:r>
          </w:p>
        </w:tc>
        <w:tc>
          <w:tcPr>
            <w:tcW w:w="1200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84B4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hort</w:t>
            </w:r>
            <w:proofErr w:type="gram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term</w:t>
            </w:r>
            <w:proofErr w:type="spellEnd"/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3D264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tandard</w:t>
            </w:r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40D6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32AE8" w14:textId="77777777" w:rsidR="000D2CFE" w:rsidRPr="009B0724" w:rsidRDefault="000D2CFE" w:rsidP="00F960BC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E5F8" w14:textId="77777777" w:rsidR="000D2CFE" w:rsidRPr="009B0724" w:rsidRDefault="000D2CFE" w:rsidP="00F960BC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0CD9" w14:textId="77777777" w:rsidR="000D2CFE" w:rsidRPr="009B0724" w:rsidRDefault="000D2CFE" w:rsidP="00F960BC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9ABAF" w14:textId="77777777" w:rsidR="000D2CFE" w:rsidRPr="009B0724" w:rsidRDefault="000D2CFE" w:rsidP="00F960BC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C4406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5FCA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986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8A752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7D106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</w:tr>
      <w:tr w:rsidR="000D2CFE" w14:paraId="08718FED" w14:textId="77777777" w:rsidTr="00F960BC">
        <w:trPr>
          <w:trHeight w:val="269"/>
        </w:trPr>
        <w:tc>
          <w:tcPr>
            <w:tcW w:w="115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E2EF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200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4D2FA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E86E1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extended</w:t>
            </w:r>
            <w:proofErr w:type="spellEnd"/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93935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8D6E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9360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C7841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402A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04A20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704F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855D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025A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CE7B2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</w:tr>
      <w:tr w:rsidR="000D2CFE" w14:paraId="78F57070" w14:textId="77777777" w:rsidTr="00F960BC">
        <w:trPr>
          <w:trHeight w:val="269"/>
        </w:trPr>
        <w:tc>
          <w:tcPr>
            <w:tcW w:w="115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3F1C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200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0B7A3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long</w:t>
            </w:r>
            <w:proofErr w:type="gram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term</w:t>
            </w:r>
            <w:proofErr w:type="spellEnd"/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D755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tandard</w:t>
            </w:r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C008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B8D1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 (</w:t>
            </w:r>
            <w:proofErr w:type="spellStart"/>
            <w:r w:rsidRPr="009B0724">
              <w:rPr>
                <w:b/>
                <w:sz w:val="15"/>
                <w:szCs w:val="15"/>
              </w:rPr>
              <w:t>Mild</w:t>
            </w:r>
            <w:proofErr w:type="spellEnd"/>
            <w:r w:rsidRPr="009B0724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3EF75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64AEB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1D64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587A1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10088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E417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46FA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9A901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</w:tr>
      <w:tr w:rsidR="000D2CFE" w14:paraId="15CFA0C5" w14:textId="77777777" w:rsidTr="00F960BC">
        <w:trPr>
          <w:trHeight w:val="269"/>
        </w:trPr>
        <w:tc>
          <w:tcPr>
            <w:tcW w:w="115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77A29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200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724E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BD41B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extended</w:t>
            </w:r>
            <w:proofErr w:type="spellEnd"/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4EB60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67400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 (</w:t>
            </w:r>
            <w:proofErr w:type="spellStart"/>
            <w:r w:rsidRPr="009B0724">
              <w:rPr>
                <w:b/>
                <w:sz w:val="15"/>
                <w:szCs w:val="15"/>
              </w:rPr>
              <w:t>Mild</w:t>
            </w:r>
            <w:proofErr w:type="spellEnd"/>
            <w:r w:rsidRPr="009B0724">
              <w:rPr>
                <w:b/>
                <w:sz w:val="15"/>
                <w:szCs w:val="15"/>
              </w:rPr>
              <w:t xml:space="preserve"> and </w:t>
            </w:r>
            <w:proofErr w:type="spellStart"/>
            <w:r w:rsidRPr="009B0724">
              <w:rPr>
                <w:b/>
                <w:sz w:val="15"/>
                <w:szCs w:val="15"/>
              </w:rPr>
              <w:t>Severe</w:t>
            </w:r>
            <w:proofErr w:type="spellEnd"/>
            <w:r w:rsidRPr="009B0724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11B3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B081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C32B6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2EAF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5BCBF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EF09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D0BA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4E846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</w:tr>
      <w:tr w:rsidR="000D2CFE" w14:paraId="02CC2020" w14:textId="77777777" w:rsidTr="00F960BC">
        <w:trPr>
          <w:trHeight w:val="269"/>
        </w:trPr>
        <w:tc>
          <w:tcPr>
            <w:tcW w:w="1155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76927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ub</w:t>
            </w:r>
            <w:proofErr w:type="gramEnd"/>
            <w:r>
              <w:rPr>
                <w:sz w:val="18"/>
                <w:szCs w:val="18"/>
              </w:rPr>
              <w:t>-04</w:t>
            </w:r>
          </w:p>
        </w:tc>
        <w:tc>
          <w:tcPr>
            <w:tcW w:w="1200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D0DE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hort</w:t>
            </w:r>
            <w:proofErr w:type="gram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term</w:t>
            </w:r>
            <w:proofErr w:type="spellEnd"/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8401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tandard</w:t>
            </w:r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EC68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C4E02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9A939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CB58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ECE6D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2152D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31033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5EDA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A15E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B7AA0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</w:tr>
      <w:tr w:rsidR="000D2CFE" w14:paraId="25666BE6" w14:textId="77777777" w:rsidTr="00F960BC">
        <w:trPr>
          <w:trHeight w:val="269"/>
        </w:trPr>
        <w:tc>
          <w:tcPr>
            <w:tcW w:w="115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9107D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200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A7356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7989D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extended</w:t>
            </w:r>
            <w:proofErr w:type="spellEnd"/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87DD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1868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00FA4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4F9D2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0AEB3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AF8D3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6A6D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7C524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2E57F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B16CB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</w:tr>
      <w:tr w:rsidR="000D2CFE" w14:paraId="11A0DEE0" w14:textId="77777777" w:rsidTr="00F960BC">
        <w:trPr>
          <w:trHeight w:val="269"/>
        </w:trPr>
        <w:tc>
          <w:tcPr>
            <w:tcW w:w="1155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61DA9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ub</w:t>
            </w:r>
            <w:proofErr w:type="gramEnd"/>
            <w:r>
              <w:rPr>
                <w:sz w:val="18"/>
                <w:szCs w:val="18"/>
              </w:rPr>
              <w:t>-05</w:t>
            </w:r>
          </w:p>
        </w:tc>
        <w:tc>
          <w:tcPr>
            <w:tcW w:w="1200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CC4B2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hort</w:t>
            </w:r>
            <w:proofErr w:type="gram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term</w:t>
            </w:r>
            <w:proofErr w:type="spellEnd"/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2B483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tandard</w:t>
            </w:r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3C2E2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21E8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997E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52B80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271EA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90DFC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A4D52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1549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6AD6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55AFF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</w:tr>
      <w:tr w:rsidR="000D2CFE" w14:paraId="2D687F47" w14:textId="77777777" w:rsidTr="00F960BC">
        <w:trPr>
          <w:trHeight w:val="269"/>
        </w:trPr>
        <w:tc>
          <w:tcPr>
            <w:tcW w:w="115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30320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200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BD4F8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E89E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extended</w:t>
            </w:r>
            <w:proofErr w:type="spellEnd"/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A38F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4543B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 (</w:t>
            </w:r>
            <w:proofErr w:type="spellStart"/>
            <w:r w:rsidRPr="009B0724">
              <w:rPr>
                <w:b/>
                <w:sz w:val="15"/>
                <w:szCs w:val="15"/>
              </w:rPr>
              <w:t>Mild</w:t>
            </w:r>
            <w:proofErr w:type="spellEnd"/>
            <w:r w:rsidRPr="009B0724">
              <w:rPr>
                <w:b/>
                <w:sz w:val="15"/>
                <w:szCs w:val="15"/>
              </w:rPr>
              <w:t xml:space="preserve"> and </w:t>
            </w:r>
            <w:proofErr w:type="spellStart"/>
            <w:r w:rsidRPr="009B0724">
              <w:rPr>
                <w:b/>
                <w:sz w:val="15"/>
                <w:szCs w:val="15"/>
              </w:rPr>
              <w:t>Severe</w:t>
            </w:r>
            <w:proofErr w:type="spellEnd"/>
            <w:r w:rsidRPr="009B0724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2684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4994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9260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53E05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3B28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F323E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73DA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5144D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</w:tr>
      <w:tr w:rsidR="000D2CFE" w14:paraId="0BABF1A3" w14:textId="77777777" w:rsidTr="00F960BC">
        <w:trPr>
          <w:trHeight w:val="269"/>
        </w:trPr>
        <w:tc>
          <w:tcPr>
            <w:tcW w:w="115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8E34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200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71856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long</w:t>
            </w:r>
            <w:proofErr w:type="gram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term</w:t>
            </w:r>
            <w:proofErr w:type="spellEnd"/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84F8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tandard</w:t>
            </w:r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2DCF6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38C0E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 (</w:t>
            </w:r>
            <w:proofErr w:type="spellStart"/>
            <w:r w:rsidRPr="009B0724">
              <w:rPr>
                <w:b/>
                <w:sz w:val="15"/>
                <w:szCs w:val="15"/>
              </w:rPr>
              <w:t>Mild</w:t>
            </w:r>
            <w:proofErr w:type="spellEnd"/>
            <w:r w:rsidRPr="009B0724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C1E3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0245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04FB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2EB05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F16DA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C8296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A82B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5989A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</w:tr>
      <w:tr w:rsidR="000D2CFE" w14:paraId="4D5CF265" w14:textId="77777777" w:rsidTr="00F960BC">
        <w:trPr>
          <w:trHeight w:val="269"/>
        </w:trPr>
        <w:tc>
          <w:tcPr>
            <w:tcW w:w="115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1BBB4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200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ACFC8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20FB0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extended</w:t>
            </w:r>
            <w:proofErr w:type="spellEnd"/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09939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2E1B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A2AA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34E90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9DAEF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B699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F921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7300C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AF3A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24FD1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</w:tr>
      <w:tr w:rsidR="000D2CFE" w14:paraId="18E1684E" w14:textId="77777777" w:rsidTr="00F960BC">
        <w:trPr>
          <w:trHeight w:val="269"/>
        </w:trPr>
        <w:tc>
          <w:tcPr>
            <w:tcW w:w="1155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F4FF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ub</w:t>
            </w:r>
            <w:proofErr w:type="gramEnd"/>
            <w:r>
              <w:rPr>
                <w:sz w:val="18"/>
                <w:szCs w:val="18"/>
              </w:rPr>
              <w:t>-06</w:t>
            </w:r>
          </w:p>
        </w:tc>
        <w:tc>
          <w:tcPr>
            <w:tcW w:w="1200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2881F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hort</w:t>
            </w:r>
            <w:proofErr w:type="gram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term</w:t>
            </w:r>
            <w:proofErr w:type="spellEnd"/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CA8F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tandard</w:t>
            </w:r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8A63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0B644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D3D09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5AE9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71E9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EC9C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AE4FA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F2F86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F0651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14B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No</w:t>
            </w:r>
          </w:p>
        </w:tc>
      </w:tr>
      <w:tr w:rsidR="000D2CFE" w14:paraId="4831B801" w14:textId="77777777" w:rsidTr="00F960BC">
        <w:trPr>
          <w:trHeight w:val="269"/>
        </w:trPr>
        <w:tc>
          <w:tcPr>
            <w:tcW w:w="115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382D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200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E6E6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C326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extended</w:t>
            </w:r>
            <w:proofErr w:type="spellEnd"/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481F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E9364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Yes (</w:t>
            </w:r>
            <w:proofErr w:type="spellStart"/>
            <w:r w:rsidRPr="009B0724">
              <w:rPr>
                <w:sz w:val="15"/>
                <w:szCs w:val="15"/>
              </w:rPr>
              <w:t>Mild</w:t>
            </w:r>
            <w:proofErr w:type="spellEnd"/>
            <w:r w:rsidRPr="009B0724">
              <w:rPr>
                <w:sz w:val="15"/>
                <w:szCs w:val="15"/>
              </w:rPr>
              <w:t>)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96421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3291F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49A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58C6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D53E2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E88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84AC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E7741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</w:tr>
      <w:tr w:rsidR="000D2CFE" w14:paraId="2E317A04" w14:textId="77777777" w:rsidTr="00F960BC">
        <w:trPr>
          <w:trHeight w:val="269"/>
        </w:trPr>
        <w:tc>
          <w:tcPr>
            <w:tcW w:w="115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CB77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200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6A8D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long</w:t>
            </w:r>
            <w:proofErr w:type="gram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term</w:t>
            </w:r>
            <w:proofErr w:type="spellEnd"/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2604B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tandard</w:t>
            </w:r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D225" w14:textId="77777777" w:rsidR="000D2CFE" w:rsidRDefault="000D2CFE" w:rsidP="00F960BC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EB86B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 (</w:t>
            </w:r>
            <w:proofErr w:type="spellStart"/>
            <w:r w:rsidRPr="009B0724">
              <w:rPr>
                <w:b/>
                <w:sz w:val="15"/>
                <w:szCs w:val="15"/>
              </w:rPr>
              <w:t>Mild</w:t>
            </w:r>
            <w:proofErr w:type="spellEnd"/>
            <w:r w:rsidRPr="009B0724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DF0D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CB10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20BE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E03A5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BD11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7ECC5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33939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742FC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o</w:t>
            </w:r>
          </w:p>
        </w:tc>
      </w:tr>
      <w:tr w:rsidR="000D2CFE" w14:paraId="6691F1FD" w14:textId="77777777" w:rsidTr="00F960BC">
        <w:trPr>
          <w:trHeight w:val="269"/>
        </w:trPr>
        <w:tc>
          <w:tcPr>
            <w:tcW w:w="115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B555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200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5B77" w14:textId="77777777" w:rsidR="000D2CFE" w:rsidRDefault="000D2CFE" w:rsidP="00F960BC">
            <w:pPr>
              <w:widowControl w:val="0"/>
              <w:spacing w:line="240" w:lineRule="auto"/>
              <w:jc w:val="left"/>
            </w:pPr>
          </w:p>
        </w:tc>
        <w:tc>
          <w:tcPr>
            <w:tcW w:w="115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8B90C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extended</w:t>
            </w:r>
            <w:proofErr w:type="spellEnd"/>
            <w:proofErr w:type="gramEnd"/>
          </w:p>
        </w:tc>
        <w:tc>
          <w:tcPr>
            <w:tcW w:w="15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F2E1" w14:textId="77777777" w:rsidR="000D2CFE" w:rsidRDefault="000D2CFE" w:rsidP="00F96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5C55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 (</w:t>
            </w:r>
            <w:proofErr w:type="spellStart"/>
            <w:r w:rsidRPr="009B0724">
              <w:rPr>
                <w:b/>
                <w:sz w:val="15"/>
                <w:szCs w:val="15"/>
              </w:rPr>
              <w:t>Mild</w:t>
            </w:r>
            <w:proofErr w:type="spellEnd"/>
            <w:r w:rsidRPr="009B0724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045F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85BAC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1A0F0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7EDA7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5110A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B594A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D4F9D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 w:rsidRPr="009B0724">
              <w:rPr>
                <w:sz w:val="15"/>
                <w:szCs w:val="15"/>
              </w:rPr>
              <w:t>N/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421D0" w14:textId="77777777" w:rsidR="000D2CFE" w:rsidRPr="009B0724" w:rsidRDefault="000D2CFE" w:rsidP="00F960BC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9B0724">
              <w:rPr>
                <w:b/>
                <w:sz w:val="15"/>
                <w:szCs w:val="15"/>
              </w:rPr>
              <w:t>Yes</w:t>
            </w:r>
          </w:p>
        </w:tc>
      </w:tr>
    </w:tbl>
    <w:p w14:paraId="1CB794DD" w14:textId="2F392C99" w:rsidR="00F960BC" w:rsidRPr="00F960BC" w:rsidRDefault="00F960BC" w:rsidP="00F960BC">
      <w:pPr>
        <w:pStyle w:val="Heading3"/>
        <w:spacing w:before="450" w:after="0"/>
        <w:rPr>
          <w:rFonts w:ascii="Arial" w:eastAsia="Times New Roman" w:hAnsi="Arial" w:cs="Arial"/>
          <w:color w:val="auto"/>
          <w:spacing w:val="-1"/>
          <w:sz w:val="22"/>
          <w:szCs w:val="22"/>
          <w:lang w:val="en-US"/>
        </w:rPr>
      </w:pPr>
      <w:r w:rsidRPr="00F960BC">
        <w:rPr>
          <w:rFonts w:ascii="Arial" w:hAnsi="Arial" w:cs="Arial"/>
          <w:b/>
          <w:bCs/>
          <w:color w:val="auto"/>
          <w:spacing w:val="-1"/>
          <w:sz w:val="22"/>
          <w:szCs w:val="22"/>
        </w:rPr>
        <w:t xml:space="preserve">S2 </w:t>
      </w:r>
      <w:r>
        <w:rPr>
          <w:rFonts w:ascii="Arial" w:hAnsi="Arial" w:cs="Arial"/>
          <w:b/>
          <w:bCs/>
          <w:color w:val="auto"/>
          <w:spacing w:val="-1"/>
          <w:sz w:val="22"/>
          <w:szCs w:val="22"/>
        </w:rPr>
        <w:t xml:space="preserve">Table </w:t>
      </w:r>
      <w:r w:rsidRPr="00F960BC">
        <w:rPr>
          <w:rFonts w:ascii="Arial" w:hAnsi="Arial" w:cs="Arial"/>
          <w:b/>
          <w:bCs/>
          <w:color w:val="auto"/>
          <w:spacing w:val="-1"/>
          <w:sz w:val="22"/>
          <w:szCs w:val="22"/>
        </w:rPr>
        <w:t>- Pure-tone’s significant-threshold-shift criteria comparison</w:t>
      </w:r>
    </w:p>
    <w:p w14:paraId="6C6AD5F3" w14:textId="77777777" w:rsidR="00F960BC" w:rsidRPr="00F960BC" w:rsidRDefault="00F960BC" w:rsidP="00F960BC">
      <w:pPr>
        <w:jc w:val="left"/>
        <w:rPr>
          <w:rFonts w:ascii="Arial" w:hAnsi="Arial" w:cs="Arial"/>
          <w:sz w:val="22"/>
          <w:szCs w:val="22"/>
          <w:lang w:val="en-CA"/>
        </w:rPr>
      </w:pPr>
      <w:proofErr w:type="spellStart"/>
      <w:r w:rsidRPr="00F960BC">
        <w:rPr>
          <w:rFonts w:ascii="Arial" w:hAnsi="Arial" w:cs="Arial"/>
          <w:sz w:val="22"/>
          <w:szCs w:val="22"/>
        </w:rPr>
        <w:t>Occ</w:t>
      </w:r>
      <w:proofErr w:type="spellEnd"/>
      <w:r w:rsidRPr="00F960BC">
        <w:rPr>
          <w:rFonts w:ascii="Arial" w:hAnsi="Arial" w:cs="Arial"/>
          <w:sz w:val="22"/>
          <w:szCs w:val="22"/>
        </w:rPr>
        <w:t xml:space="preserve">. </w:t>
      </w:r>
      <w:proofErr w:type="gramStart"/>
      <w:r w:rsidRPr="00F960BC">
        <w:rPr>
          <w:rFonts w:ascii="Arial" w:hAnsi="Arial" w:cs="Arial"/>
          <w:sz w:val="22"/>
          <w:szCs w:val="22"/>
        </w:rPr>
        <w:t>noise</w:t>
      </w:r>
      <w:proofErr w:type="gramEnd"/>
      <w:r w:rsidRPr="00F960B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960BC">
        <w:rPr>
          <w:rFonts w:ascii="Arial" w:hAnsi="Arial" w:cs="Arial"/>
          <w:sz w:val="22"/>
          <w:szCs w:val="22"/>
        </w:rPr>
        <w:t>exp</w:t>
      </w:r>
      <w:proofErr w:type="spellEnd"/>
      <w:r w:rsidRPr="00F960BC">
        <w:rPr>
          <w:rFonts w:ascii="Arial" w:hAnsi="Arial" w:cs="Arial"/>
          <w:sz w:val="22"/>
          <w:szCs w:val="22"/>
        </w:rPr>
        <w:t xml:space="preserve">.: </w:t>
      </w:r>
      <w:proofErr w:type="spellStart"/>
      <w:r w:rsidRPr="00F960BC">
        <w:rPr>
          <w:rFonts w:ascii="Arial" w:hAnsi="Arial" w:cs="Arial"/>
          <w:sz w:val="22"/>
          <w:szCs w:val="22"/>
        </w:rPr>
        <w:t>Occupational</w:t>
      </w:r>
      <w:proofErr w:type="spellEnd"/>
      <w:r w:rsidRPr="00F960BC">
        <w:rPr>
          <w:rFonts w:ascii="Arial" w:hAnsi="Arial" w:cs="Arial"/>
          <w:sz w:val="22"/>
          <w:szCs w:val="22"/>
        </w:rPr>
        <w:t xml:space="preserve"> noise </w:t>
      </w:r>
      <w:proofErr w:type="spellStart"/>
      <w:r w:rsidRPr="00F960BC">
        <w:rPr>
          <w:rFonts w:ascii="Arial" w:hAnsi="Arial" w:cs="Arial"/>
          <w:sz w:val="22"/>
          <w:szCs w:val="22"/>
        </w:rPr>
        <w:t>exposure</w:t>
      </w:r>
      <w:proofErr w:type="spellEnd"/>
      <w:r w:rsidRPr="00F960BC">
        <w:rPr>
          <w:rFonts w:ascii="Arial" w:hAnsi="Arial" w:cs="Arial"/>
          <w:sz w:val="22"/>
          <w:szCs w:val="22"/>
        </w:rPr>
        <w:t xml:space="preserve"> (2021) [44]. </w:t>
      </w:r>
      <w:r w:rsidRPr="00F960BC">
        <w:rPr>
          <w:rFonts w:ascii="Arial" w:hAnsi="Arial" w:cs="Arial"/>
          <w:sz w:val="22"/>
          <w:szCs w:val="22"/>
          <w:lang w:val="en-CA"/>
        </w:rPr>
        <w:t>N/A: Criteria not available or specified.</w:t>
      </w:r>
    </w:p>
    <w:p w14:paraId="3C5ED0EB" w14:textId="77777777" w:rsidR="009331A1" w:rsidRPr="00F960BC" w:rsidRDefault="009331A1" w:rsidP="00F960BC">
      <w:pPr>
        <w:rPr>
          <w:lang w:val="en-CA"/>
        </w:rPr>
      </w:pPr>
    </w:p>
    <w:sectPr w:rsidR="009331A1" w:rsidRPr="00F960BC" w:rsidSect="000D2C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CFE"/>
    <w:rsid w:val="000D2CFE"/>
    <w:rsid w:val="0031275E"/>
    <w:rsid w:val="00745C1B"/>
    <w:rsid w:val="008028BB"/>
    <w:rsid w:val="009331A1"/>
    <w:rsid w:val="00F9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734F9"/>
  <w15:chartTrackingRefBased/>
  <w15:docId w15:val="{CECCDCDC-FF7C-4FE2-981C-BC5205F75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CFE"/>
    <w:pPr>
      <w:spacing w:after="0" w:line="480" w:lineRule="auto"/>
      <w:jc w:val="both"/>
    </w:pPr>
    <w:rPr>
      <w:rFonts w:ascii="Calibri" w:eastAsia="Calibri" w:hAnsi="Calibri" w:cs="Calibri"/>
      <w:kern w:val="0"/>
      <w:sz w:val="24"/>
      <w:szCs w:val="24"/>
      <w:lang w:val="fr-CA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CF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2CF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2CF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2CF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2CF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CFE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CFE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CFE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CFE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C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2C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2C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2CF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2CF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2CF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2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2CFE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2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2CF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2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2CF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2C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2C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2CF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2CF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3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 Fortier</dc:creator>
  <cp:keywords/>
  <dc:description/>
  <cp:lastModifiedBy>Sunshine Vostmyer</cp:lastModifiedBy>
  <cp:revision>2</cp:revision>
  <dcterms:created xsi:type="dcterms:W3CDTF">2025-01-07T21:19:00Z</dcterms:created>
  <dcterms:modified xsi:type="dcterms:W3CDTF">2025-01-07T21:19:00Z</dcterms:modified>
</cp:coreProperties>
</file>